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2F15A5" w14:textId="5AC1E566" w:rsidR="00B47276" w:rsidRDefault="0000000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Multimedia Appendix </w:t>
      </w:r>
      <w:r w:rsidR="00417EEC">
        <w:rPr>
          <w:rFonts w:ascii="Times New Roman" w:hAnsi="Times New Roman" w:cs="Times New Roman"/>
          <w:sz w:val="24"/>
        </w:rPr>
        <w:t>11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5F5E34DB" w14:textId="77777777" w:rsidR="00B47276" w:rsidRDefault="00000000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064D3B6" wp14:editId="271AB56D">
            <wp:extent cx="3703955" cy="2267585"/>
            <wp:effectExtent l="0" t="0" r="4445" b="5715"/>
            <wp:docPr id="7583640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836402" name="图片 1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4444" cy="2267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E8E33" w14:textId="5B8A620E" w:rsidR="00B47276" w:rsidRDefault="0000000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igure S</w:t>
      </w:r>
      <w:r w:rsidR="00615376"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Cross-correlation coefficients between weekly number of HFMD cases and different groups of Baidu index composite Terms. Integration: A composite index for all HFMD-related terms; General: Baidu Index for General HFMD Terms; Treatment: A composite index for Treatment-Related Terms; Prevent: A composite index for Prevention-Related Terms; Symptom: A composite index for Symptom-Related Terms.</w:t>
      </w:r>
    </w:p>
    <w:p w14:paraId="7B420FCB" w14:textId="77777777" w:rsidR="00B47276" w:rsidRDefault="00B47276"/>
    <w:sectPr w:rsidR="00B472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670324A"/>
    <w:rsid w:val="00200B9F"/>
    <w:rsid w:val="00314224"/>
    <w:rsid w:val="00376A79"/>
    <w:rsid w:val="003E7910"/>
    <w:rsid w:val="00417EEC"/>
    <w:rsid w:val="00615376"/>
    <w:rsid w:val="00B47276"/>
    <w:rsid w:val="57DA4605"/>
    <w:rsid w:val="66703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587360"/>
  <w15:docId w15:val="{D68CA9A2-761F-429D-AED3-F37DF04FE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unhideWhenUsed/>
    <w:rsid w:val="00615376"/>
    <w:rPr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萌</dc:creator>
  <cp:lastModifiedBy>Mengfei Sun</cp:lastModifiedBy>
  <cp:revision>4</cp:revision>
  <dcterms:created xsi:type="dcterms:W3CDTF">2025-08-14T08:44:00Z</dcterms:created>
  <dcterms:modified xsi:type="dcterms:W3CDTF">2025-10-15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483</vt:lpwstr>
  </property>
  <property fmtid="{D5CDD505-2E9C-101B-9397-08002B2CF9AE}" pid="3" name="ICV">
    <vt:lpwstr>0C48FE731ABA4B5AA5CA7138035DEEBE_11</vt:lpwstr>
  </property>
  <property fmtid="{D5CDD505-2E9C-101B-9397-08002B2CF9AE}" pid="4" name="KSOTemplateDocerSaveRecord">
    <vt:lpwstr>eyJoZGlkIjoiNjk2MTliMjk4ODRkOGE4YmViMDNkMzkzMWQ5ZDc1MTEiLCJ1c2VySWQiOiI0Mzc0ODE0NTAifQ==</vt:lpwstr>
  </property>
</Properties>
</file>